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3989"/>
        <w:gridCol w:w="2851"/>
      </w:tblGrid>
      <w:tr w:rsidR="00D23256" w14:paraId="5657893B" w14:textId="77777777" w:rsidTr="7442DC50">
        <w:tc>
          <w:tcPr>
            <w:tcW w:w="9016" w:type="dxa"/>
            <w:gridSpan w:val="3"/>
          </w:tcPr>
          <w:p w14:paraId="462A0D93" w14:textId="60C8E9EF" w:rsidR="00D23256" w:rsidRPr="007A555B" w:rsidRDefault="007A555B">
            <w:pPr>
              <w:rPr>
                <w:b/>
                <w:bCs/>
              </w:rPr>
            </w:pPr>
            <w:r w:rsidRPr="007A555B">
              <w:rPr>
                <w:b/>
                <w:bCs/>
              </w:rPr>
              <w:t>Topic guideline for healthcare professionals</w:t>
            </w:r>
          </w:p>
        </w:tc>
      </w:tr>
      <w:tr w:rsidR="00325FC5" w14:paraId="78B5FE6D" w14:textId="77777777" w:rsidTr="7442DC50">
        <w:tc>
          <w:tcPr>
            <w:tcW w:w="9016" w:type="dxa"/>
            <w:gridSpan w:val="3"/>
          </w:tcPr>
          <w:p w14:paraId="3FC16113" w14:textId="569D5743" w:rsidR="00325FC5" w:rsidRDefault="00325FC5">
            <w:r>
              <w:t xml:space="preserve">Collection of informed consent </w:t>
            </w:r>
          </w:p>
        </w:tc>
      </w:tr>
      <w:tr w:rsidR="001F1C51" w14:paraId="32C5E8B8" w14:textId="4F6110AA" w:rsidTr="7442DC50">
        <w:tc>
          <w:tcPr>
            <w:tcW w:w="9016" w:type="dxa"/>
            <w:gridSpan w:val="3"/>
          </w:tcPr>
          <w:p w14:paraId="06F12E88" w14:textId="07B2DCE0" w:rsidR="001F1C51" w:rsidRDefault="001F1C51">
            <w:r>
              <w:t>Welcome and introduction to the</w:t>
            </w:r>
            <w:r w:rsidR="007A555B">
              <w:t xml:space="preserve"> aims of RESOLVE </w:t>
            </w:r>
            <w:proofErr w:type="spellStart"/>
            <w:r w:rsidR="007A555B">
              <w:t>i</w:t>
            </w:r>
            <w:proofErr w:type="spellEnd"/>
            <w:r w:rsidR="007A555B">
              <w:t>.</w:t>
            </w:r>
          </w:p>
          <w:p w14:paraId="5F11A801" w14:textId="62810935" w:rsidR="449438A2" w:rsidRDefault="449438A2" w:rsidP="7442DC50">
            <w:r>
              <w:t>Recap of our previous work on the role of distress in symptom management.</w:t>
            </w:r>
          </w:p>
          <w:p w14:paraId="59C91ECD" w14:textId="40A68095" w:rsidR="001F1C51" w:rsidRDefault="001F1C51" w:rsidP="7C0AEB64"/>
        </w:tc>
      </w:tr>
      <w:tr w:rsidR="7C0AEB64" w14:paraId="225F9BFD" w14:textId="77777777" w:rsidTr="7442DC50">
        <w:trPr>
          <w:trHeight w:val="300"/>
        </w:trPr>
        <w:tc>
          <w:tcPr>
            <w:tcW w:w="2176" w:type="dxa"/>
          </w:tcPr>
          <w:p w14:paraId="61A6EE63" w14:textId="6CF4B17E" w:rsidR="2CA4B156" w:rsidRDefault="2CA4B156" w:rsidP="7C0AEB64">
            <w:pPr>
              <w:rPr>
                <w:b/>
                <w:bCs/>
              </w:rPr>
            </w:pPr>
            <w:r w:rsidRPr="7C0AEB64">
              <w:rPr>
                <w:b/>
                <w:bCs/>
              </w:rPr>
              <w:t xml:space="preserve">Introduction </w:t>
            </w:r>
          </w:p>
        </w:tc>
        <w:tc>
          <w:tcPr>
            <w:tcW w:w="6840" w:type="dxa"/>
            <w:gridSpan w:val="2"/>
          </w:tcPr>
          <w:p w14:paraId="0E27E3FE" w14:textId="732A4129" w:rsidR="2CA4B156" w:rsidRDefault="2CA4B156" w:rsidP="7C0AEB64">
            <w:r>
              <w:t>Can you tell me a little about your role?</w:t>
            </w:r>
          </w:p>
          <w:p w14:paraId="57C4B7AB" w14:textId="5C094A92" w:rsidR="2CA4B156" w:rsidRDefault="2CA4B156" w:rsidP="7C0AEB64">
            <w:r>
              <w:t>How many years have you worked here?</w:t>
            </w:r>
          </w:p>
          <w:p w14:paraId="2CA775EB" w14:textId="10520360" w:rsidR="17CA258D" w:rsidRDefault="22F3B06F" w:rsidP="7442DC50">
            <w:r>
              <w:t>How many years have you worked in palliative care?</w:t>
            </w:r>
          </w:p>
        </w:tc>
      </w:tr>
      <w:tr w:rsidR="7C0AEB64" w14:paraId="1EC4985C" w14:textId="77777777" w:rsidTr="7442DC50">
        <w:trPr>
          <w:trHeight w:val="300"/>
        </w:trPr>
        <w:tc>
          <w:tcPr>
            <w:tcW w:w="9016" w:type="dxa"/>
            <w:gridSpan w:val="3"/>
          </w:tcPr>
          <w:p w14:paraId="0CB0B81C" w14:textId="3E41DE69" w:rsidR="7C0AEB64" w:rsidRDefault="7C0AEB64" w:rsidP="7C0AEB64">
            <w:pPr>
              <w:rPr>
                <w:b/>
                <w:bCs/>
              </w:rPr>
            </w:pPr>
          </w:p>
          <w:p w14:paraId="22830C1B" w14:textId="22870FED" w:rsidR="2CA4B156" w:rsidRDefault="2CA4B156" w:rsidP="7C0AEB64">
            <w:pPr>
              <w:rPr>
                <w:b/>
                <w:bCs/>
              </w:rPr>
            </w:pPr>
            <w:r w:rsidRPr="7C0AEB64">
              <w:rPr>
                <w:b/>
                <w:bCs/>
              </w:rPr>
              <w:t>Introduce intervention prototype</w:t>
            </w:r>
          </w:p>
          <w:p w14:paraId="0EE5EA63" w14:textId="6263398D" w:rsidR="7C0AEB64" w:rsidRDefault="7C0AEB64" w:rsidP="7C0AEB64">
            <w:pPr>
              <w:rPr>
                <w:b/>
                <w:bCs/>
              </w:rPr>
            </w:pPr>
          </w:p>
        </w:tc>
      </w:tr>
      <w:tr w:rsidR="000F6311" w14:paraId="58B9CFFB" w14:textId="77777777" w:rsidTr="7442DC50">
        <w:tc>
          <w:tcPr>
            <w:tcW w:w="2176" w:type="dxa"/>
          </w:tcPr>
          <w:p w14:paraId="162FB437" w14:textId="77777777" w:rsidR="000F6311" w:rsidRPr="00325FC5" w:rsidRDefault="000F6311">
            <w:pPr>
              <w:rPr>
                <w:b/>
                <w:bCs/>
              </w:rPr>
            </w:pPr>
          </w:p>
        </w:tc>
        <w:tc>
          <w:tcPr>
            <w:tcW w:w="3989" w:type="dxa"/>
          </w:tcPr>
          <w:p w14:paraId="3F21692A" w14:textId="77777777" w:rsidR="000F6311" w:rsidRDefault="000F6311"/>
        </w:tc>
        <w:tc>
          <w:tcPr>
            <w:tcW w:w="2851" w:type="dxa"/>
          </w:tcPr>
          <w:p w14:paraId="7FCC3929" w14:textId="5EC6361B" w:rsidR="000F6311" w:rsidRDefault="000F6311">
            <w:r>
              <w:t>Example questions</w:t>
            </w:r>
          </w:p>
        </w:tc>
      </w:tr>
      <w:tr w:rsidR="00194BB9" w14:paraId="0B26D41C" w14:textId="13AF7E89" w:rsidTr="7442DC50">
        <w:tc>
          <w:tcPr>
            <w:tcW w:w="2176" w:type="dxa"/>
          </w:tcPr>
          <w:p w14:paraId="6D7DA0F9" w14:textId="0DADE6B8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Affective attitude</w:t>
            </w:r>
          </w:p>
        </w:tc>
        <w:tc>
          <w:tcPr>
            <w:tcW w:w="3989" w:type="dxa"/>
          </w:tcPr>
          <w:p w14:paraId="07957143" w14:textId="0D49A443" w:rsidR="00194BB9" w:rsidRDefault="00194BB9">
            <w:r>
              <w:t xml:space="preserve">How an individual feels about the intervention </w:t>
            </w:r>
          </w:p>
        </w:tc>
        <w:tc>
          <w:tcPr>
            <w:tcW w:w="2851" w:type="dxa"/>
          </w:tcPr>
          <w:p w14:paraId="4E95FC00" w14:textId="52DE7A33" w:rsidR="00194BB9" w:rsidRDefault="00194BB9" w:rsidP="7C0AEB64">
            <w:r>
              <w:t xml:space="preserve">First thoughts on </w:t>
            </w:r>
            <w:r w:rsidR="2C917AFE">
              <w:t>this mindful</w:t>
            </w:r>
            <w:r>
              <w:t xml:space="preserve"> breathing, </w:t>
            </w:r>
            <w:r w:rsidR="7F0BBB48">
              <w:t>intervention.</w:t>
            </w:r>
          </w:p>
        </w:tc>
      </w:tr>
      <w:tr w:rsidR="00194BB9" w14:paraId="24B8AE92" w14:textId="6AF1689C" w:rsidTr="7442DC50">
        <w:tc>
          <w:tcPr>
            <w:tcW w:w="2176" w:type="dxa"/>
          </w:tcPr>
          <w:p w14:paraId="003F9465" w14:textId="6F8D65F8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Burden</w:t>
            </w:r>
          </w:p>
        </w:tc>
        <w:tc>
          <w:tcPr>
            <w:tcW w:w="3989" w:type="dxa"/>
          </w:tcPr>
          <w:p w14:paraId="222C9E11" w14:textId="446D7A60" w:rsidR="00194BB9" w:rsidRDefault="00194BB9">
            <w:r>
              <w:t xml:space="preserve">Perceived amount of effort to introduce the intervention </w:t>
            </w:r>
          </w:p>
        </w:tc>
        <w:tc>
          <w:tcPr>
            <w:tcW w:w="2851" w:type="dxa"/>
          </w:tcPr>
          <w:p w14:paraId="4A4715FE" w14:textId="5E07573C" w:rsidR="00194BB9" w:rsidRDefault="00194BB9">
            <w:r>
              <w:t xml:space="preserve">How would you </w:t>
            </w:r>
            <w:r w:rsidR="1E704C41">
              <w:t>introduce</w:t>
            </w:r>
            <w:r>
              <w:t xml:space="preserve"> the intervention </w:t>
            </w:r>
            <w:r w:rsidR="730573AD">
              <w:t>during a</w:t>
            </w:r>
            <w:r>
              <w:t xml:space="preserve"> patient consultation? Other ways it could be introduced?</w:t>
            </w:r>
          </w:p>
        </w:tc>
      </w:tr>
      <w:tr w:rsidR="00194BB9" w14:paraId="6B9C52E6" w14:textId="24238BB7" w:rsidTr="7442DC50">
        <w:tc>
          <w:tcPr>
            <w:tcW w:w="2176" w:type="dxa"/>
          </w:tcPr>
          <w:p w14:paraId="6BA3F58F" w14:textId="24D4DA9D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Ethicality</w:t>
            </w:r>
          </w:p>
        </w:tc>
        <w:tc>
          <w:tcPr>
            <w:tcW w:w="3989" w:type="dxa"/>
          </w:tcPr>
          <w:p w14:paraId="0C10626B" w14:textId="60B286AE" w:rsidR="00194BB9" w:rsidRDefault="00194BB9">
            <w:r>
              <w:t>Is the intervention a good fit with your value system</w:t>
            </w:r>
          </w:p>
        </w:tc>
        <w:tc>
          <w:tcPr>
            <w:tcW w:w="2851" w:type="dxa"/>
          </w:tcPr>
          <w:p w14:paraId="02B3A82D" w14:textId="3DF72FD5" w:rsidR="00194BB9" w:rsidRDefault="5E5E2DE1">
            <w:r>
              <w:t xml:space="preserve">To what extent does introducing the intervention align with the remit of your role and the objectives of a patient consultation? </w:t>
            </w:r>
          </w:p>
        </w:tc>
      </w:tr>
      <w:tr w:rsidR="00194BB9" w14:paraId="53550A03" w14:textId="41477EC5" w:rsidTr="7442DC50">
        <w:tc>
          <w:tcPr>
            <w:tcW w:w="2176" w:type="dxa"/>
          </w:tcPr>
          <w:p w14:paraId="67252BF3" w14:textId="4D382A32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Intervention Coherence</w:t>
            </w:r>
          </w:p>
        </w:tc>
        <w:tc>
          <w:tcPr>
            <w:tcW w:w="3989" w:type="dxa"/>
          </w:tcPr>
          <w:p w14:paraId="181406C9" w14:textId="126B9AB5" w:rsidR="00194BB9" w:rsidRDefault="00194BB9">
            <w:r>
              <w:t>How well do you understand the intervention and how it works</w:t>
            </w:r>
          </w:p>
        </w:tc>
        <w:tc>
          <w:tcPr>
            <w:tcW w:w="2851" w:type="dxa"/>
          </w:tcPr>
          <w:p w14:paraId="6ED71CCA" w14:textId="61D59365" w:rsidR="00194BB9" w:rsidRDefault="00325FC5">
            <w:r>
              <w:t xml:space="preserve">How confident </w:t>
            </w:r>
            <w:r w:rsidR="001F1C51">
              <w:t>would you</w:t>
            </w:r>
            <w:r>
              <w:t xml:space="preserve"> feel explaining </w:t>
            </w:r>
            <w:r w:rsidR="00194BB9">
              <w:t xml:space="preserve">why we think this may help with symptom management to a patient </w:t>
            </w:r>
          </w:p>
        </w:tc>
      </w:tr>
      <w:tr w:rsidR="00194BB9" w14:paraId="5EC23FD5" w14:textId="4D785E54" w:rsidTr="7442DC50">
        <w:tc>
          <w:tcPr>
            <w:tcW w:w="2176" w:type="dxa"/>
          </w:tcPr>
          <w:p w14:paraId="006DE963" w14:textId="5ECD7281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Opportunity costs</w:t>
            </w:r>
          </w:p>
        </w:tc>
        <w:tc>
          <w:tcPr>
            <w:tcW w:w="3989" w:type="dxa"/>
          </w:tcPr>
          <w:p w14:paraId="139F3BB5" w14:textId="7604B769" w:rsidR="00194BB9" w:rsidRDefault="00194BB9">
            <w:r>
              <w:t xml:space="preserve">The extent to which benefits, values, profits (and time) might be given up </w:t>
            </w:r>
            <w:proofErr w:type="gramStart"/>
            <w:r>
              <w:t>to introduce</w:t>
            </w:r>
            <w:proofErr w:type="gramEnd"/>
            <w:r>
              <w:t xml:space="preserve"> the intervention </w:t>
            </w:r>
          </w:p>
        </w:tc>
        <w:tc>
          <w:tcPr>
            <w:tcW w:w="2851" w:type="dxa"/>
          </w:tcPr>
          <w:p w14:paraId="1DC79A8E" w14:textId="2C82B61D" w:rsidR="00194BB9" w:rsidRDefault="00325FC5">
            <w:r>
              <w:t>D</w:t>
            </w:r>
            <w:r w:rsidR="41DE0305">
              <w:t xml:space="preserve">o you </w:t>
            </w:r>
            <w:proofErr w:type="spellStart"/>
            <w:r w:rsidR="41DE0305">
              <w:t>forsee</w:t>
            </w:r>
            <w:proofErr w:type="spellEnd"/>
            <w:r w:rsidR="41DE0305">
              <w:t xml:space="preserve"> any d</w:t>
            </w:r>
            <w:r>
              <w:t>isadvantages of introducing the intervention</w:t>
            </w:r>
            <w:r w:rsidR="089E8052">
              <w:t>?</w:t>
            </w:r>
          </w:p>
        </w:tc>
      </w:tr>
      <w:tr w:rsidR="00194BB9" w14:paraId="0404A68D" w14:textId="0D80EB7E" w:rsidTr="7442DC50">
        <w:tc>
          <w:tcPr>
            <w:tcW w:w="2176" w:type="dxa"/>
          </w:tcPr>
          <w:p w14:paraId="5D17B2BE" w14:textId="777C2351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Perceived Effectiveness</w:t>
            </w:r>
          </w:p>
        </w:tc>
        <w:tc>
          <w:tcPr>
            <w:tcW w:w="3989" w:type="dxa"/>
          </w:tcPr>
          <w:p w14:paraId="71311BCE" w14:textId="4F49D9C1" w:rsidR="00194BB9" w:rsidRDefault="00194BB9">
            <w:r>
              <w:t>The extent to which the intervention is perceived likely to achieve its purpose</w:t>
            </w:r>
          </w:p>
        </w:tc>
        <w:tc>
          <w:tcPr>
            <w:tcW w:w="2851" w:type="dxa"/>
          </w:tcPr>
          <w:p w14:paraId="25D6F334" w14:textId="107FC12B" w:rsidR="00194BB9" w:rsidRDefault="00325FC5">
            <w:r>
              <w:t xml:space="preserve">Would you expect this intervention to </w:t>
            </w:r>
            <w:r w:rsidR="004E1DB4">
              <w:t xml:space="preserve">be effective </w:t>
            </w:r>
            <w:r>
              <w:t xml:space="preserve">t? </w:t>
            </w:r>
            <w:r w:rsidR="004E1DB4">
              <w:t xml:space="preserve">Are there </w:t>
            </w:r>
            <w:r w:rsidR="613B3CED">
              <w:t>any intended</w:t>
            </w:r>
            <w:r>
              <w:t xml:space="preserve"> </w:t>
            </w:r>
            <w:r w:rsidR="001F1C51">
              <w:t xml:space="preserve">or adverse </w:t>
            </w:r>
            <w:r>
              <w:t xml:space="preserve">effects </w:t>
            </w:r>
            <w:r w:rsidR="004E1DB4">
              <w:t>that</w:t>
            </w:r>
            <w:r>
              <w:t xml:space="preserve"> concern you</w:t>
            </w:r>
            <w:r w:rsidR="004E1DB4">
              <w:t xml:space="preserve"> and if </w:t>
            </w:r>
            <w:r w:rsidR="66ED9578">
              <w:t>so,</w:t>
            </w:r>
            <w:r w:rsidR="004E1DB4">
              <w:t xml:space="preserve"> what are they?</w:t>
            </w:r>
            <w:r>
              <w:t>?</w:t>
            </w:r>
          </w:p>
        </w:tc>
      </w:tr>
      <w:tr w:rsidR="00194BB9" w14:paraId="20F18769" w14:textId="423CCEBC" w:rsidTr="7442DC50">
        <w:tc>
          <w:tcPr>
            <w:tcW w:w="2176" w:type="dxa"/>
          </w:tcPr>
          <w:p w14:paraId="41761450" w14:textId="7ECA9AFE" w:rsidR="00194BB9" w:rsidRPr="00325FC5" w:rsidRDefault="00194BB9">
            <w:pPr>
              <w:rPr>
                <w:b/>
                <w:bCs/>
              </w:rPr>
            </w:pPr>
            <w:r w:rsidRPr="00325FC5">
              <w:rPr>
                <w:b/>
                <w:bCs/>
              </w:rPr>
              <w:t>Self-efficacy</w:t>
            </w:r>
          </w:p>
        </w:tc>
        <w:tc>
          <w:tcPr>
            <w:tcW w:w="3989" w:type="dxa"/>
          </w:tcPr>
          <w:p w14:paraId="69F61787" w14:textId="3C6882E6" w:rsidR="00194BB9" w:rsidRDefault="00194BB9">
            <w:r>
              <w:t xml:space="preserve">Confidence that the individual can perform the necessary behaviours to introduce the intervention </w:t>
            </w:r>
          </w:p>
        </w:tc>
        <w:tc>
          <w:tcPr>
            <w:tcW w:w="2851" w:type="dxa"/>
          </w:tcPr>
          <w:p w14:paraId="31D3C8A8" w14:textId="65597C22" w:rsidR="00194BB9" w:rsidRDefault="00325FC5">
            <w:r>
              <w:t>How confident would you feel to introduce the intervention and answer any queries about it?</w:t>
            </w:r>
          </w:p>
        </w:tc>
      </w:tr>
      <w:tr w:rsidR="00325FC5" w14:paraId="752D5AC1" w14:textId="24C59E03" w:rsidTr="7442DC50">
        <w:tc>
          <w:tcPr>
            <w:tcW w:w="9016" w:type="dxa"/>
            <w:gridSpan w:val="3"/>
          </w:tcPr>
          <w:p w14:paraId="4C4BAFC8" w14:textId="37A73C6A" w:rsidR="00325FC5" w:rsidRDefault="00325FC5">
            <w:r>
              <w:t xml:space="preserve">Any other thoughts or </w:t>
            </w:r>
            <w:r w:rsidR="04ABA6BB">
              <w:t>comments?</w:t>
            </w:r>
          </w:p>
        </w:tc>
      </w:tr>
      <w:tr w:rsidR="00325FC5" w14:paraId="34413981" w14:textId="77777777" w:rsidTr="7442DC50">
        <w:tc>
          <w:tcPr>
            <w:tcW w:w="9016" w:type="dxa"/>
            <w:gridSpan w:val="3"/>
          </w:tcPr>
          <w:p w14:paraId="777DE82F" w14:textId="052B8B96" w:rsidR="00325FC5" w:rsidRDefault="00325FC5">
            <w:r>
              <w:t>Thank you</w:t>
            </w:r>
          </w:p>
        </w:tc>
      </w:tr>
    </w:tbl>
    <w:p w14:paraId="1B6BB6B6" w14:textId="77777777" w:rsidR="004821BB" w:rsidRDefault="004821BB"/>
    <w:sectPr w:rsidR="004821B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1E76E" w14:textId="77777777" w:rsidR="00903DC8" w:rsidRDefault="00903DC8" w:rsidP="00D23256">
      <w:pPr>
        <w:spacing w:after="0" w:line="240" w:lineRule="auto"/>
      </w:pPr>
      <w:r>
        <w:separator/>
      </w:r>
    </w:p>
  </w:endnote>
  <w:endnote w:type="continuationSeparator" w:id="0">
    <w:p w14:paraId="2F67A3CF" w14:textId="77777777" w:rsidR="00903DC8" w:rsidRDefault="00903DC8" w:rsidP="00D23256">
      <w:pPr>
        <w:spacing w:after="0" w:line="240" w:lineRule="auto"/>
      </w:pPr>
      <w:r>
        <w:continuationSeparator/>
      </w:r>
    </w:p>
  </w:endnote>
  <w:endnote w:type="continuationNotice" w:id="1">
    <w:p w14:paraId="5439018A" w14:textId="77777777" w:rsidR="00903DC8" w:rsidRDefault="00903D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97323EF" w14:paraId="20A41958" w14:textId="77777777" w:rsidTr="7442DC50">
      <w:trPr>
        <w:trHeight w:val="300"/>
      </w:trPr>
      <w:tc>
        <w:tcPr>
          <w:tcW w:w="3005" w:type="dxa"/>
        </w:tcPr>
        <w:p w14:paraId="05CC5227" w14:textId="008F128D" w:rsidR="397323EF" w:rsidRDefault="7442DC50" w:rsidP="195D19F8">
          <w:pPr>
            <w:pStyle w:val="Header"/>
            <w:rPr>
              <w:rFonts w:ascii="Calibri" w:eastAsia="Calibri" w:hAnsi="Calibri" w:cs="Calibri"/>
              <w:color w:val="000000" w:themeColor="text1"/>
            </w:rPr>
          </w:pPr>
          <w:r w:rsidRPr="7442DC50">
            <w:rPr>
              <w:rFonts w:ascii="Calibri" w:eastAsia="Calibri" w:hAnsi="Calibri" w:cs="Calibri"/>
              <w:color w:val="000000" w:themeColor="text1"/>
            </w:rPr>
            <w:t xml:space="preserve">V1.1_15/4/2024 </w:t>
          </w:r>
          <w:r w:rsidR="195D19F8">
            <w:tab/>
          </w:r>
        </w:p>
      </w:tc>
      <w:tc>
        <w:tcPr>
          <w:tcW w:w="3005" w:type="dxa"/>
        </w:tcPr>
        <w:p w14:paraId="4C22D157" w14:textId="65893E29" w:rsidR="397323EF" w:rsidRDefault="397323EF" w:rsidP="397323EF">
          <w:pPr>
            <w:pStyle w:val="Header"/>
            <w:jc w:val="center"/>
          </w:pPr>
        </w:p>
      </w:tc>
      <w:tc>
        <w:tcPr>
          <w:tcW w:w="3005" w:type="dxa"/>
        </w:tcPr>
        <w:p w14:paraId="52D8DDF5" w14:textId="1CB8A20B" w:rsidR="397323EF" w:rsidRDefault="195D19F8" w:rsidP="195D19F8">
          <w:pPr>
            <w:pStyle w:val="Header"/>
          </w:pPr>
          <w:r w:rsidRPr="195D19F8">
            <w:rPr>
              <w:rFonts w:ascii="Calibri" w:eastAsia="Calibri" w:hAnsi="Calibri" w:cs="Calibri"/>
              <w:color w:val="000000" w:themeColor="text1"/>
            </w:rPr>
            <w:t>IRAS Project ID: 341386</w:t>
          </w:r>
        </w:p>
        <w:p w14:paraId="3503DC85" w14:textId="5E0489CA" w:rsidR="397323EF" w:rsidRDefault="397323EF" w:rsidP="397323EF">
          <w:pPr>
            <w:pStyle w:val="Header"/>
            <w:ind w:right="-115"/>
            <w:jc w:val="right"/>
          </w:pPr>
        </w:p>
      </w:tc>
    </w:tr>
  </w:tbl>
  <w:p w14:paraId="7F25851D" w14:textId="29386BBF" w:rsidR="000F6311" w:rsidRDefault="000F6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277F3" w14:textId="77777777" w:rsidR="00903DC8" w:rsidRDefault="00903DC8" w:rsidP="00D23256">
      <w:pPr>
        <w:spacing w:after="0" w:line="240" w:lineRule="auto"/>
      </w:pPr>
      <w:r>
        <w:separator/>
      </w:r>
    </w:p>
  </w:footnote>
  <w:footnote w:type="continuationSeparator" w:id="0">
    <w:p w14:paraId="0240B2DB" w14:textId="77777777" w:rsidR="00903DC8" w:rsidRDefault="00903DC8" w:rsidP="00D23256">
      <w:pPr>
        <w:spacing w:after="0" w:line="240" w:lineRule="auto"/>
      </w:pPr>
      <w:r>
        <w:continuationSeparator/>
      </w:r>
    </w:p>
  </w:footnote>
  <w:footnote w:type="continuationNotice" w:id="1">
    <w:p w14:paraId="11746A7E" w14:textId="77777777" w:rsidR="00903DC8" w:rsidRDefault="00903D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97DA90" w14:textId="5CC23A25" w:rsidR="00D23256" w:rsidRDefault="002152DE">
    <w:pPr>
      <w:pStyle w:val="Header"/>
    </w:pPr>
    <w:r>
      <w:t xml:space="preserve">Interview schedule </w:t>
    </w:r>
    <w:r w:rsidR="195D19F8">
      <w:t xml:space="preserve">Healthcare </w:t>
    </w:r>
    <w:r>
      <w:t>P</w:t>
    </w:r>
    <w:r w:rsidR="195D19F8">
      <w:t>rofessionals</w:t>
    </w:r>
  </w:p>
  <w:p w14:paraId="722CCC82" w14:textId="77777777" w:rsidR="00D23256" w:rsidRDefault="00D232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B9"/>
    <w:rsid w:val="00070695"/>
    <w:rsid w:val="000F6311"/>
    <w:rsid w:val="001868B4"/>
    <w:rsid w:val="00194BB9"/>
    <w:rsid w:val="001B35ED"/>
    <w:rsid w:val="001F1C51"/>
    <w:rsid w:val="002152DE"/>
    <w:rsid w:val="00325FC5"/>
    <w:rsid w:val="00391E20"/>
    <w:rsid w:val="004821BB"/>
    <w:rsid w:val="004E1DB4"/>
    <w:rsid w:val="0054114F"/>
    <w:rsid w:val="0076203F"/>
    <w:rsid w:val="007A555B"/>
    <w:rsid w:val="00903DC8"/>
    <w:rsid w:val="009853A6"/>
    <w:rsid w:val="00CE0E67"/>
    <w:rsid w:val="00D23256"/>
    <w:rsid w:val="04ABA6BB"/>
    <w:rsid w:val="089E8052"/>
    <w:rsid w:val="12A8F050"/>
    <w:rsid w:val="17C14997"/>
    <w:rsid w:val="17CA258D"/>
    <w:rsid w:val="195D19F8"/>
    <w:rsid w:val="1E2F6AF6"/>
    <w:rsid w:val="1E704C41"/>
    <w:rsid w:val="22F3B06F"/>
    <w:rsid w:val="24310A07"/>
    <w:rsid w:val="249EAC7A"/>
    <w:rsid w:val="2B940E7E"/>
    <w:rsid w:val="2C917AFE"/>
    <w:rsid w:val="2CA4B156"/>
    <w:rsid w:val="2E1BB44C"/>
    <w:rsid w:val="30677FA1"/>
    <w:rsid w:val="339F2063"/>
    <w:rsid w:val="35D452FE"/>
    <w:rsid w:val="397323EF"/>
    <w:rsid w:val="41DE0305"/>
    <w:rsid w:val="449438A2"/>
    <w:rsid w:val="462BAF24"/>
    <w:rsid w:val="47C77F85"/>
    <w:rsid w:val="5008745A"/>
    <w:rsid w:val="50F02ED1"/>
    <w:rsid w:val="51A029C5"/>
    <w:rsid w:val="54D7CA87"/>
    <w:rsid w:val="56739AE8"/>
    <w:rsid w:val="5B2DE3AE"/>
    <w:rsid w:val="5E5E2DE1"/>
    <w:rsid w:val="613B3CED"/>
    <w:rsid w:val="66ED9578"/>
    <w:rsid w:val="730573AD"/>
    <w:rsid w:val="7442DC50"/>
    <w:rsid w:val="7C0AEB64"/>
    <w:rsid w:val="7F0BB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69498"/>
  <w15:chartTrackingRefBased/>
  <w15:docId w15:val="{B47A4C0F-76B5-4CE7-9134-1E55EDAD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256"/>
  </w:style>
  <w:style w:type="paragraph" w:styleId="Footer">
    <w:name w:val="footer"/>
    <w:basedOn w:val="Normal"/>
    <w:link w:val="FooterChar"/>
    <w:uiPriority w:val="99"/>
    <w:unhideWhenUsed/>
    <w:rsid w:val="00D23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256"/>
  </w:style>
  <w:style w:type="character" w:styleId="CommentReference">
    <w:name w:val="annotation reference"/>
    <w:basedOn w:val="DefaultParagraphFont"/>
    <w:uiPriority w:val="99"/>
    <w:semiHidden/>
    <w:unhideWhenUsed/>
    <w:rsid w:val="00391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E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2</Characters>
  <Application>Microsoft Office Word</Application>
  <DocSecurity>0</DocSecurity>
  <Lines>12</Lines>
  <Paragraphs>3</Paragraphs>
  <ScaleCrop>false</ScaleCrop>
  <Company>University of Leeds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pman</dc:creator>
  <cp:keywords/>
  <dc:description/>
  <cp:lastModifiedBy>Carole Paley</cp:lastModifiedBy>
  <cp:revision>2</cp:revision>
  <dcterms:created xsi:type="dcterms:W3CDTF">2025-08-20T12:11:00Z</dcterms:created>
  <dcterms:modified xsi:type="dcterms:W3CDTF">2025-08-20T12:11:00Z</dcterms:modified>
</cp:coreProperties>
</file>